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428" w:type="dxa"/>
        <w:tblLook w:val="04A0" w:firstRow="1" w:lastRow="0" w:firstColumn="1" w:lastColumn="0" w:noHBand="0" w:noVBand="1"/>
      </w:tblPr>
      <w:tblGrid>
        <w:gridCol w:w="5730"/>
        <w:gridCol w:w="1536"/>
        <w:gridCol w:w="1066"/>
        <w:gridCol w:w="1066"/>
        <w:gridCol w:w="1030"/>
      </w:tblGrid>
      <w:tr w:rsidR="001749AC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center"/>
            <w:hideMark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36" w:type="dxa"/>
            <w:noWrap/>
            <w:hideMark/>
          </w:tcPr>
          <w:p w:rsidR="001749AC" w:rsidRPr="00CB15A1" w:rsidRDefault="001749AC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</w:t>
            </w: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arameters</w:t>
            </w:r>
          </w:p>
        </w:tc>
        <w:tc>
          <w:tcPr>
            <w:tcW w:w="1066" w:type="dxa"/>
            <w:noWrap/>
            <w:vAlign w:val="center"/>
            <w:hideMark/>
          </w:tcPr>
          <w:p w:rsidR="001749AC" w:rsidRPr="00CB15A1" w:rsidRDefault="001749AC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1749AC" w:rsidRPr="00CB15A1" w:rsidRDefault="001749AC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:rsidR="001749AC" w:rsidRPr="00CB15A1" w:rsidRDefault="001749AC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08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88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091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57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*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67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91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13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20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241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7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42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75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920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6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0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6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42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1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 + SumCum_Lag21</w:t>
            </w:r>
          </w:p>
        </w:tc>
        <w:tc>
          <w:tcPr>
            <w:tcW w:w="153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08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</w:t>
            </w:r>
          </w:p>
        </w:tc>
        <w:tc>
          <w:tcPr>
            <w:tcW w:w="1030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80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 + SumCum_Lag21</w:t>
            </w:r>
          </w:p>
        </w:tc>
        <w:tc>
          <w:tcPr>
            <w:tcW w:w="153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040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6</w:t>
            </w:r>
          </w:p>
        </w:tc>
        <w:tc>
          <w:tcPr>
            <w:tcW w:w="1030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 + SumCum_Lag21</w:t>
            </w:r>
          </w:p>
        </w:tc>
        <w:tc>
          <w:tcPr>
            <w:tcW w:w="153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330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6</w:t>
            </w:r>
          </w:p>
        </w:tc>
        <w:tc>
          <w:tcPr>
            <w:tcW w:w="1030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600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6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71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1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14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74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0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58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3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 + SumCum_Lag21</w:t>
            </w:r>
          </w:p>
        </w:tc>
        <w:tc>
          <w:tcPr>
            <w:tcW w:w="153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476</w:t>
            </w:r>
          </w:p>
        </w:tc>
        <w:tc>
          <w:tcPr>
            <w:tcW w:w="1066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3</w:t>
            </w:r>
          </w:p>
        </w:tc>
        <w:tc>
          <w:tcPr>
            <w:tcW w:w="1030" w:type="dxa"/>
            <w:noWrap/>
            <w:vAlign w:val="center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77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1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81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14_Lag1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38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38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*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6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3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+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10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0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27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1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64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68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10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8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55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7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66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7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4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5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um14_Lag1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14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6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10 *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39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0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68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87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8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10 +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080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6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10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62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4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80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7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18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05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54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2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73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14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98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9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1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50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2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14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56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83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538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5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103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19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114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30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41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33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71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87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20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25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029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45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967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84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Cum_Lag21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67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588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Cum_Lag24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531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447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749AC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noWrap/>
            <w:vAlign w:val="bottom"/>
          </w:tcPr>
          <w:p w:rsidR="001749AC" w:rsidRPr="00CB15A1" w:rsidRDefault="001749AC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3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485</w:t>
            </w:r>
          </w:p>
        </w:tc>
        <w:tc>
          <w:tcPr>
            <w:tcW w:w="1066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01</w:t>
            </w:r>
          </w:p>
        </w:tc>
        <w:tc>
          <w:tcPr>
            <w:tcW w:w="1030" w:type="dxa"/>
            <w:noWrap/>
            <w:vAlign w:val="bottom"/>
          </w:tcPr>
          <w:p w:rsidR="001749AC" w:rsidRPr="00CB15A1" w:rsidRDefault="001749AC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C607F5" w:rsidRDefault="006D4386">
      <w:bookmarkStart w:id="0" w:name="_GoBack"/>
      <w:bookmarkEnd w:id="0"/>
    </w:p>
    <w:sectPr w:rsidR="00C6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FA6"/>
    <w:rsid w:val="000C41DB"/>
    <w:rsid w:val="0013561C"/>
    <w:rsid w:val="001749AC"/>
    <w:rsid w:val="006D4386"/>
    <w:rsid w:val="00FF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E4CCE-A21A-4DC9-8598-2BA26716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9A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49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2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3</cp:revision>
  <dcterms:created xsi:type="dcterms:W3CDTF">2019-10-30T19:28:00Z</dcterms:created>
  <dcterms:modified xsi:type="dcterms:W3CDTF">2019-10-30T19:35:00Z</dcterms:modified>
</cp:coreProperties>
</file>